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6A02A7" w:rsidRDefault="00382428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antaniemi et al, Supplement methods </w:t>
      </w:r>
    </w:p>
    <w:p w14:paraId="00000002" w14:textId="77777777" w:rsidR="006A02A7" w:rsidRDefault="006A02A7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03" w14:textId="77777777" w:rsidR="006A02A7" w:rsidRDefault="00382428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rotein extraction from neutrophils</w:t>
      </w:r>
    </w:p>
    <w:p w14:paraId="00000004" w14:textId="77777777" w:rsidR="006A02A7" w:rsidRDefault="006A02A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05" w14:textId="77777777" w:rsidR="006A02A7" w:rsidRDefault="0038242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eutrophils were isolated as described from patient II:5 and matching control. The cells were counted, suspended to final concentration of 6 x 10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ells/mL in medium (RPMI medium containing 2 mM L-Glutamine) and split into four tubes each containing 2 mL o</w:t>
      </w:r>
      <w:r>
        <w:rPr>
          <w:rFonts w:ascii="Times New Roman" w:eastAsia="Times New Roman" w:hAnsi="Times New Roman" w:cs="Times New Roman"/>
          <w:sz w:val="24"/>
          <w:szCs w:val="24"/>
        </w:rPr>
        <w:t>f cell suspension. Zymosan was added in two tubes for final concentration of 50 x 10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rticles/µL (138 µg/mL) for 1 hour at RT. The cells were washed twice with PBS before adding 400 µL of lysis buffer (2x inhibitors). The protein concentration was determ</w:t>
      </w:r>
      <w:r>
        <w:rPr>
          <w:rFonts w:ascii="Times New Roman" w:eastAsia="Times New Roman" w:hAnsi="Times New Roman" w:cs="Times New Roman"/>
          <w:sz w:val="24"/>
          <w:szCs w:val="24"/>
        </w:rPr>
        <w:t>ined with DC protein assay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oRa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</w:p>
    <w:p w14:paraId="00000006" w14:textId="77777777" w:rsidR="006A02A7" w:rsidRDefault="006A02A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07" w14:textId="77777777" w:rsidR="006A02A7" w:rsidRDefault="0038242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Western blot analysis of NADPH complex subunits</w:t>
      </w:r>
    </w:p>
    <w:p w14:paraId="00000008" w14:textId="77777777" w:rsidR="006A02A7" w:rsidRDefault="006A02A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09" w14:textId="77777777" w:rsidR="006A02A7" w:rsidRDefault="0038242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0µg of protein was mixed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aemml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ample buffer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oRa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#1610747) with β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rcaptoethan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5%). Western blot was performed as described after separating the samples </w:t>
      </w:r>
      <w:r>
        <w:rPr>
          <w:rFonts w:ascii="Times New Roman" w:eastAsia="Times New Roman" w:hAnsi="Times New Roman" w:cs="Times New Roman"/>
          <w:sz w:val="24"/>
          <w:szCs w:val="24"/>
        </w:rPr>
        <w:t>on 10% (gp91phox, p67phox, p47phox and p40phox) or 15% (p22phox, RAC2) SDS-PAGE gels. The membranes were blocked with 5% milk in TBS-T or blocking buffer (LICOR) and the antibodies bound on membranes overnight at 4 °C [2 µg/mL rabbit-anti p67phox (ab10952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, rabbit-anti p47phox (ab137950), RAC2 (ab130415) 0.1 µg/mL mouse-anti p40phox (ab76158), Abcam. 2 µg/mL mouse-anti p22phox (MCA4686), mouse-anti gp91phox (MCA4685)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oRa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b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rote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2 µg/mL rabbit phospho-p47phox (Ser345) (PA5-36863) and 1 µg/mL mous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ti-GAPDH (Clone 258)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rm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isher Scientific]. After washing thrice for 15 minutes with TBS-T, 1:10 000 of Goat Anti-Mouse IgG(H+L) Human ads-HRP (1031-05 AH Diagnostics), Goat Anti-Rabbit IgG H&amp;L (HRP)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eadsorb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Abcam, ab97080), mous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RDy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680R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r 800CW (LI-COR) secondary antibodies were added for 45 minutes at RT. After washing as above, the membranes were imaged with Odyssey infrared scanner (LI-COR) or after add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sternBrigh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CL-spray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vanst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#K-12049-D50) for 2 minutes on both sides, w</w:t>
      </w:r>
      <w:r>
        <w:rPr>
          <w:rFonts w:ascii="Times New Roman" w:eastAsia="Times New Roman" w:hAnsi="Times New Roman" w:cs="Times New Roman"/>
          <w:sz w:val="24"/>
          <w:szCs w:val="24"/>
        </w:rPr>
        <w:t>ith Azure 600 imager (Azure Biosystems). The intensities were analyzed by Image Studio Lite Ver 5.2 (LI-COR).</w:t>
      </w:r>
    </w:p>
    <w:p w14:paraId="0000000A" w14:textId="77777777" w:rsidR="006A02A7" w:rsidRDefault="006A02A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B211FAE" w14:textId="77777777" w:rsidR="00382428" w:rsidRDefault="00382428" w:rsidP="00382428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RNA extraction from neutrophils and cDNA synthesis</w:t>
      </w:r>
    </w:p>
    <w:p w14:paraId="0000000B" w14:textId="27141394" w:rsidR="006A02A7" w:rsidRDefault="00382428" w:rsidP="0038242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t>Neutrophils were isolated as before from patient II:5 and two contro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ubjects. The cells we</w:t>
      </w:r>
      <w:r>
        <w:rPr>
          <w:rFonts w:ascii="Times New Roman" w:eastAsia="Times New Roman" w:hAnsi="Times New Roman" w:cs="Times New Roman"/>
          <w:sz w:val="24"/>
          <w:szCs w:val="24"/>
        </w:rPr>
        <w:t>re plated on a 6-well plate, 20 x 10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ells / 1.6mL (RPMI medium containing 2 mM L-Glutamine).  Zymosan was added to a final concentration of 50 x 10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articles/µL for 1h at RT. The cells with and without zymosan were pelleted (500g, 5min), resuspended i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300 µL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NAProte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ell reagent (Qiagen, REF: 76526) and stored at -80°C. </w:t>
      </w:r>
    </w:p>
    <w:p w14:paraId="0000000C" w14:textId="77777777" w:rsidR="006A02A7" w:rsidRDefault="00382428" w:rsidP="0038242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RNA was isolated by using the RNeasy Mini Kit (Qiagen, REF: 74106). cDNA was created by us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vertAi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irst Strand cDNA Synthesis Kit with DNase I (EN0521 and K1622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rmof</w:t>
      </w:r>
      <w:r>
        <w:rPr>
          <w:rFonts w:ascii="Times New Roman" w:eastAsia="Times New Roman" w:hAnsi="Times New Roman" w:cs="Times New Roman"/>
          <w:sz w:val="24"/>
          <w:szCs w:val="24"/>
        </w:rPr>
        <w:t>ish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</w:p>
    <w:p w14:paraId="0000000D" w14:textId="77777777" w:rsidR="006A02A7" w:rsidRDefault="006A02A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8650B20" w14:textId="77777777" w:rsidR="00382428" w:rsidRDefault="00382428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qPCR analysis of NADPH complex subunits</w:t>
      </w:r>
    </w:p>
    <w:p w14:paraId="0000000E" w14:textId="3C601403" w:rsidR="006A02A7" w:rsidRDefault="0038242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t>qPCR was performed with FastStart Universal SYBR Green Master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x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 (Merck, REF: 4913850001). The primer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Sigma-Aldrich) are listed in Supplement Figure 3. GAPDH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urogente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 was used a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 housekeepi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ene. The samples were subjected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QuantStudi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® 5 System and Comparative-Ct-SYBR method and th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ata analyzed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ataConne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rmofish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 and Microsoft Excel by using the 2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ΔΔC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ethod.</w:t>
      </w:r>
    </w:p>
    <w:sectPr w:rsidR="006A02A7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516C45" w14:textId="77777777" w:rsidR="00000000" w:rsidRDefault="00382428">
      <w:pPr>
        <w:spacing w:line="240" w:lineRule="auto"/>
      </w:pPr>
      <w:r>
        <w:separator/>
      </w:r>
    </w:p>
  </w:endnote>
  <w:endnote w:type="continuationSeparator" w:id="0">
    <w:p w14:paraId="4818A00F" w14:textId="77777777" w:rsidR="00000000" w:rsidRDefault="003824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0F" w14:textId="57A38C4B" w:rsidR="006A02A7" w:rsidRDefault="00382428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36C87E" w14:textId="77777777" w:rsidR="00000000" w:rsidRDefault="00382428">
      <w:pPr>
        <w:spacing w:line="240" w:lineRule="auto"/>
      </w:pPr>
      <w:r>
        <w:separator/>
      </w:r>
    </w:p>
  </w:footnote>
  <w:footnote w:type="continuationSeparator" w:id="0">
    <w:p w14:paraId="17D399C3" w14:textId="77777777" w:rsidR="00000000" w:rsidRDefault="0038242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02A7"/>
    <w:rsid w:val="00382428"/>
    <w:rsid w:val="006A0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39DD6D"/>
  <w15:docId w15:val="{E18B3266-4A34-4968-B2CF-852752B12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9</Words>
  <Characters>2622</Characters>
  <Application>Microsoft Office Word</Application>
  <DocSecurity>0</DocSecurity>
  <Lines>21</Lines>
  <Paragraphs>6</Paragraphs>
  <ScaleCrop>false</ScaleCrop>
  <Company>University of Oulu</Company>
  <LinksUpToDate>false</LinksUpToDate>
  <CharactersWithSpaces>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o Hautala</dc:creator>
  <cp:lastModifiedBy>Timo Hautala</cp:lastModifiedBy>
  <cp:revision>2</cp:revision>
  <dcterms:created xsi:type="dcterms:W3CDTF">2023-02-09T08:27:00Z</dcterms:created>
  <dcterms:modified xsi:type="dcterms:W3CDTF">2023-02-09T08:27:00Z</dcterms:modified>
</cp:coreProperties>
</file>